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4D7FC" w14:textId="32E74466" w:rsidR="00D22598" w:rsidRPr="00FB07FF" w:rsidRDefault="00D22598" w:rsidP="00D22598">
      <w:pPr>
        <w:spacing w:line="240" w:lineRule="auto"/>
        <w:rPr>
          <w:rFonts w:ascii="Arial" w:hAnsi="Arial" w:cs="Arial"/>
          <w:sz w:val="28"/>
          <w:szCs w:val="20"/>
        </w:rPr>
      </w:pPr>
      <w:r w:rsidRPr="00FB07FF">
        <w:rPr>
          <w:rFonts w:ascii="Arial" w:hAnsi="Arial" w:cs="Arial"/>
          <w:sz w:val="28"/>
          <w:szCs w:val="20"/>
        </w:rPr>
        <w:t>Supplementary file</w:t>
      </w:r>
    </w:p>
    <w:p w14:paraId="7A4EA307" w14:textId="77777777" w:rsidR="001F4CA2" w:rsidRDefault="001F4CA2" w:rsidP="00D22598">
      <w:pPr>
        <w:spacing w:line="240" w:lineRule="auto"/>
        <w:rPr>
          <w:rFonts w:ascii="Arial" w:hAnsi="Arial" w:cs="Arial"/>
          <w:i/>
          <w:szCs w:val="20"/>
        </w:rPr>
      </w:pPr>
    </w:p>
    <w:p w14:paraId="714B25D3" w14:textId="77777777" w:rsidR="00D22598" w:rsidRPr="004E6B30" w:rsidRDefault="00D22598" w:rsidP="00D22598">
      <w:pPr>
        <w:spacing w:line="240" w:lineRule="auto"/>
        <w:rPr>
          <w:rFonts w:ascii="Arial" w:hAnsi="Arial" w:cs="Arial"/>
          <w:i/>
          <w:szCs w:val="20"/>
        </w:rPr>
      </w:pPr>
    </w:p>
    <w:p w14:paraId="6AF6F8B3" w14:textId="77777777" w:rsidR="00D22598" w:rsidRPr="00CD5E18" w:rsidRDefault="00D22598" w:rsidP="00D22598">
      <w:pPr>
        <w:spacing w:line="240" w:lineRule="auto"/>
        <w:rPr>
          <w:rFonts w:ascii="Arial" w:hAnsi="Arial" w:cs="Arial"/>
          <w:sz w:val="20"/>
          <w:szCs w:val="20"/>
        </w:rPr>
      </w:pPr>
    </w:p>
    <w:p w14:paraId="1FAFDE58" w14:textId="77777777" w:rsidR="001F4CA2" w:rsidRPr="001F4CA2" w:rsidRDefault="001F4CA2" w:rsidP="001F4CA2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1F4CA2">
        <w:rPr>
          <w:rFonts w:ascii="Arial" w:hAnsi="Arial" w:cs="Arial"/>
          <w:b/>
        </w:rPr>
        <w:t>Quality assessment of Included Studies Using NIH tool of quality assessment</w:t>
      </w:r>
    </w:p>
    <w:p w14:paraId="38F19E6D" w14:textId="77777777" w:rsidR="001F4CA2" w:rsidRDefault="001F4CA2" w:rsidP="001F4CA2">
      <w:pPr>
        <w:rPr>
          <w:rFonts w:ascii="Arial" w:hAnsi="Arial" w:cs="Arial"/>
        </w:rPr>
      </w:pPr>
    </w:p>
    <w:p w14:paraId="285787E0" w14:textId="77777777" w:rsidR="001F4CA2" w:rsidRPr="00EB44F8" w:rsidRDefault="001F4CA2" w:rsidP="001F4CA2">
      <w:pPr>
        <w:rPr>
          <w:rFonts w:ascii="Arial" w:hAnsi="Arial" w:cs="Arial"/>
          <w:i/>
        </w:rPr>
      </w:pPr>
      <w:r w:rsidRPr="00EB44F8">
        <w:rPr>
          <w:rFonts w:ascii="Arial" w:hAnsi="Arial" w:cs="Arial"/>
          <w:i/>
        </w:rPr>
        <w:t>Quality assessment of cohort and cross-sectional studies</w:t>
      </w:r>
    </w:p>
    <w:tbl>
      <w:tblPr>
        <w:tblStyle w:val="TableGrid"/>
        <w:tblW w:w="13953" w:type="dxa"/>
        <w:tblInd w:w="-5" w:type="dxa"/>
        <w:tblLook w:val="04A0" w:firstRow="1" w:lastRow="0" w:firstColumn="1" w:lastColumn="0" w:noHBand="0" w:noVBand="1"/>
      </w:tblPr>
      <w:tblGrid>
        <w:gridCol w:w="1708"/>
        <w:gridCol w:w="809"/>
        <w:gridCol w:w="814"/>
        <w:gridCol w:w="803"/>
        <w:gridCol w:w="932"/>
        <w:gridCol w:w="803"/>
        <w:gridCol w:w="866"/>
        <w:gridCol w:w="804"/>
        <w:gridCol w:w="989"/>
        <w:gridCol w:w="933"/>
        <w:gridCol w:w="748"/>
        <w:gridCol w:w="850"/>
        <w:gridCol w:w="937"/>
        <w:gridCol w:w="704"/>
        <w:gridCol w:w="657"/>
        <w:gridCol w:w="596"/>
      </w:tblGrid>
      <w:tr w:rsidR="005B5468" w:rsidRPr="00A71097" w14:paraId="357636C0" w14:textId="2DA452F3" w:rsidTr="005B5468">
        <w:tc>
          <w:tcPr>
            <w:tcW w:w="1722" w:type="dxa"/>
          </w:tcPr>
          <w:p w14:paraId="410472C5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Criteria</w:t>
            </w:r>
          </w:p>
        </w:tc>
        <w:tc>
          <w:tcPr>
            <w:tcW w:w="814" w:type="dxa"/>
          </w:tcPr>
          <w:p w14:paraId="62B3B39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Chen et al 2020</w:t>
            </w:r>
          </w:p>
        </w:tc>
        <w:tc>
          <w:tcPr>
            <w:tcW w:w="818" w:type="dxa"/>
          </w:tcPr>
          <w:p w14:paraId="22FDF21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Guan et al 2020</w:t>
            </w:r>
          </w:p>
        </w:tc>
        <w:tc>
          <w:tcPr>
            <w:tcW w:w="807" w:type="dxa"/>
          </w:tcPr>
          <w:p w14:paraId="033D195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Lang et al 2020</w:t>
            </w:r>
          </w:p>
        </w:tc>
        <w:tc>
          <w:tcPr>
            <w:tcW w:w="937" w:type="dxa"/>
          </w:tcPr>
          <w:p w14:paraId="5A023FA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Huang et al 2020</w:t>
            </w:r>
          </w:p>
        </w:tc>
        <w:tc>
          <w:tcPr>
            <w:tcW w:w="807" w:type="dxa"/>
          </w:tcPr>
          <w:p w14:paraId="234FC43B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Qin et al 2020</w:t>
            </w:r>
          </w:p>
        </w:tc>
        <w:tc>
          <w:tcPr>
            <w:tcW w:w="872" w:type="dxa"/>
          </w:tcPr>
          <w:p w14:paraId="4627D384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Jin-Jin et al 2020</w:t>
            </w:r>
          </w:p>
        </w:tc>
        <w:tc>
          <w:tcPr>
            <w:tcW w:w="808" w:type="dxa"/>
          </w:tcPr>
          <w:p w14:paraId="00EA3EC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71097">
              <w:rPr>
                <w:rFonts w:ascii="Arial" w:hAnsi="Arial" w:cs="Arial"/>
                <w:b/>
                <w:sz w:val="18"/>
                <w:szCs w:val="18"/>
              </w:rPr>
              <w:t>Zhou et al 2020</w:t>
            </w:r>
          </w:p>
        </w:tc>
        <w:tc>
          <w:tcPr>
            <w:tcW w:w="989" w:type="dxa"/>
          </w:tcPr>
          <w:p w14:paraId="2C4F4F5F" w14:textId="54D96D00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ongmei et al </w:t>
            </w:r>
          </w:p>
        </w:tc>
        <w:tc>
          <w:tcPr>
            <w:tcW w:w="934" w:type="dxa"/>
          </w:tcPr>
          <w:p w14:paraId="659DE1FB" w14:textId="63F0C66B" w:rsidR="005B5468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Yohung et al </w:t>
            </w:r>
          </w:p>
        </w:tc>
        <w:tc>
          <w:tcPr>
            <w:tcW w:w="754" w:type="dxa"/>
          </w:tcPr>
          <w:p w14:paraId="1CD83150" w14:textId="1C83E8EA" w:rsidR="005B5468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Hao et al </w:t>
            </w:r>
          </w:p>
        </w:tc>
        <w:tc>
          <w:tcPr>
            <w:tcW w:w="853" w:type="dxa"/>
          </w:tcPr>
          <w:p w14:paraId="0F6ECD23" w14:textId="331716C1" w:rsidR="005B5468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Jiqian et al </w:t>
            </w:r>
          </w:p>
        </w:tc>
        <w:tc>
          <w:tcPr>
            <w:tcW w:w="937" w:type="dxa"/>
          </w:tcPr>
          <w:p w14:paraId="7EF99984" w14:textId="65B3E1F7" w:rsidR="005B5468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Buckner et al </w:t>
            </w:r>
          </w:p>
        </w:tc>
        <w:tc>
          <w:tcPr>
            <w:tcW w:w="705" w:type="dxa"/>
          </w:tcPr>
          <w:p w14:paraId="61D5A3F7" w14:textId="01CA055D" w:rsidR="005B5468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ao et al </w:t>
            </w:r>
          </w:p>
        </w:tc>
        <w:tc>
          <w:tcPr>
            <w:tcW w:w="614" w:type="dxa"/>
          </w:tcPr>
          <w:p w14:paraId="649B480B" w14:textId="379C9E08" w:rsidR="005B5468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Li et al </w:t>
            </w:r>
          </w:p>
        </w:tc>
        <w:tc>
          <w:tcPr>
            <w:tcW w:w="582" w:type="dxa"/>
          </w:tcPr>
          <w:p w14:paraId="140EF70B" w14:textId="47BDE314" w:rsidR="005B5468" w:rsidRDefault="005B5468" w:rsidP="004939BB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an et al </w:t>
            </w:r>
          </w:p>
        </w:tc>
      </w:tr>
      <w:tr w:rsidR="005B5468" w:rsidRPr="00A71097" w14:paraId="4CD99982" w14:textId="1D280E68" w:rsidTr="005B5468">
        <w:trPr>
          <w:trHeight w:val="1052"/>
        </w:trPr>
        <w:tc>
          <w:tcPr>
            <w:tcW w:w="1722" w:type="dxa"/>
          </w:tcPr>
          <w:p w14:paraId="131F25E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as the research question or objective in this paper clearly stated?</w:t>
            </w:r>
          </w:p>
        </w:tc>
        <w:tc>
          <w:tcPr>
            <w:tcW w:w="814" w:type="dxa"/>
          </w:tcPr>
          <w:p w14:paraId="2CFE4FD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334A7A3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4B3EB0B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3F0F6E65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4E0AFED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16DE87D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720F37B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3EB11731" w14:textId="115E3CB2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3272CC98" w14:textId="4AE33850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5521A30D" w14:textId="77777777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29175D9" w14:textId="2C8A6A6D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3" w:type="dxa"/>
          </w:tcPr>
          <w:p w14:paraId="79A35F8C" w14:textId="5560D09B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601BFD30" w14:textId="77777777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74C74030" w14:textId="1D5BA6D5" w:rsidR="00320A53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5" w:type="dxa"/>
          </w:tcPr>
          <w:p w14:paraId="0D88EF87" w14:textId="79D5CA1C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75D38F8F" w14:textId="7EB0B3D0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2" w:type="dxa"/>
          </w:tcPr>
          <w:p w14:paraId="24BD621B" w14:textId="507C5708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3C8423B3" w14:textId="106973BD" w:rsidTr="005B5468">
        <w:tc>
          <w:tcPr>
            <w:tcW w:w="1722" w:type="dxa"/>
          </w:tcPr>
          <w:p w14:paraId="52E3003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as the study population clearly specified and defined?</w:t>
            </w:r>
          </w:p>
          <w:p w14:paraId="698D399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4" w:type="dxa"/>
          </w:tcPr>
          <w:p w14:paraId="69E650DB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43B8D1F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245B42CD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5C1E7F0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18FCE1A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3868910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1E910546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0F519211" w14:textId="410A30A2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4DB0E7A5" w14:textId="60BA3A5E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5CFCEF42" w14:textId="58890BDB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7EA239B2" w14:textId="24474E4D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77987E9B" w14:textId="53414014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14:paraId="65E89FE3" w14:textId="2612AF62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7654F565" w14:textId="4D12C014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2" w:type="dxa"/>
          </w:tcPr>
          <w:p w14:paraId="3889C98A" w14:textId="3DB88CFE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72E63D5D" w14:textId="19058F99" w:rsidTr="005B5468">
        <w:tc>
          <w:tcPr>
            <w:tcW w:w="1722" w:type="dxa"/>
          </w:tcPr>
          <w:p w14:paraId="345A58A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 Was the participation rate of eligible persons at least 50%?</w:t>
            </w:r>
          </w:p>
        </w:tc>
        <w:tc>
          <w:tcPr>
            <w:tcW w:w="814" w:type="dxa"/>
          </w:tcPr>
          <w:p w14:paraId="0906E0B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67E7D094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4339A085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14CFF798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095A3D9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65F891C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0BFC8E28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609A6071" w14:textId="3E492D3B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7DF41D42" w14:textId="20578601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663EE8CA" w14:textId="7BE83E86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12A209D9" w14:textId="6243E9A4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37" w:type="dxa"/>
          </w:tcPr>
          <w:p w14:paraId="54B21E67" w14:textId="2071BB4E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705" w:type="dxa"/>
          </w:tcPr>
          <w:p w14:paraId="56CF68D2" w14:textId="57DDAF48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0F30ECB2" w14:textId="15D1912F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582" w:type="dxa"/>
          </w:tcPr>
          <w:p w14:paraId="0562999B" w14:textId="2879006D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2AFB4225" w14:textId="32AB8B8D" w:rsidTr="005B5468">
        <w:tc>
          <w:tcPr>
            <w:tcW w:w="1722" w:type="dxa"/>
          </w:tcPr>
          <w:p w14:paraId="05CD18C4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 Were all the subjects selected or recruited from the same or similar populations (including the same time period)? Were </w:t>
            </w: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inclusion and exclusion criteria for being in the study prespecified and applied uniformly to all participants?</w:t>
            </w:r>
          </w:p>
        </w:tc>
        <w:tc>
          <w:tcPr>
            <w:tcW w:w="814" w:type="dxa"/>
          </w:tcPr>
          <w:p w14:paraId="283BD3F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818" w:type="dxa"/>
          </w:tcPr>
          <w:p w14:paraId="1A3FB6D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19566FF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2410FA25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3A591A8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075AC87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40CA4664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56079EFF" w14:textId="135258AA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17C3A14F" w14:textId="0ACB9CFF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3383EAAB" w14:textId="7FE31D15" w:rsidR="005B5468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295535A4" w14:textId="5BDA23CA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0BF8C8B5" w14:textId="4E382340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14:paraId="6ED89715" w14:textId="5908AC91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71EBEFBD" w14:textId="4CE052DB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2" w:type="dxa"/>
          </w:tcPr>
          <w:p w14:paraId="7A157B8F" w14:textId="2A9C328B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343294D6" w14:textId="253206E6" w:rsidTr="005B5468">
        <w:tc>
          <w:tcPr>
            <w:tcW w:w="1722" w:type="dxa"/>
          </w:tcPr>
          <w:p w14:paraId="04255AC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as a sample size justification, power description, or variance and effect estimates provided?</w:t>
            </w:r>
          </w:p>
        </w:tc>
        <w:tc>
          <w:tcPr>
            <w:tcW w:w="814" w:type="dxa"/>
          </w:tcPr>
          <w:p w14:paraId="2818A69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8" w:type="dxa"/>
          </w:tcPr>
          <w:p w14:paraId="54BBB2F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3FCD8BD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4B7A965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38E65C46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72" w:type="dxa"/>
          </w:tcPr>
          <w:p w14:paraId="786ECD0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4DBBAEED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89" w:type="dxa"/>
          </w:tcPr>
          <w:p w14:paraId="1DBB82DC" w14:textId="3FB49251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4CE77B68" w14:textId="37428BA2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54" w:type="dxa"/>
          </w:tcPr>
          <w:p w14:paraId="1B4554BB" w14:textId="320E88D0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3" w:type="dxa"/>
          </w:tcPr>
          <w:p w14:paraId="6A3EEF52" w14:textId="7FAF1C5C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2E7A19F9" w14:textId="47947C58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5" w:type="dxa"/>
          </w:tcPr>
          <w:p w14:paraId="694EF3F5" w14:textId="25BFB2E7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14" w:type="dxa"/>
          </w:tcPr>
          <w:p w14:paraId="0970F61D" w14:textId="7BC5E643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</w:tcPr>
          <w:p w14:paraId="0B3F7967" w14:textId="40208A58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B5468" w:rsidRPr="00A71097" w14:paraId="2044A692" w14:textId="1D2121B6" w:rsidTr="005B5468">
        <w:tc>
          <w:tcPr>
            <w:tcW w:w="1722" w:type="dxa"/>
          </w:tcPr>
          <w:p w14:paraId="1384AE4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For the analyses in this paper, were the exposure(s) of interest measured prior to the outcome(s) being measured?</w:t>
            </w:r>
          </w:p>
        </w:tc>
        <w:tc>
          <w:tcPr>
            <w:tcW w:w="814" w:type="dxa"/>
          </w:tcPr>
          <w:p w14:paraId="641FDAF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352161B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5CAEBE1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36BE4D1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3D9F7C8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2A797B2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117713F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075F4AB2" w14:textId="2559BFC3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3B4A96DF" w14:textId="12EF69D8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4A466601" w14:textId="1079395D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06EDD28E" w14:textId="3EAC060C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34EBC2CC" w14:textId="77777777" w:rsidR="00320A53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485AB6E" w14:textId="6CB3485B" w:rsidR="00320A53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7" w:type="dxa"/>
          </w:tcPr>
          <w:p w14:paraId="37A3BAFF" w14:textId="1037A619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14:paraId="21113BAE" w14:textId="090FBA0C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5221DD94" w14:textId="7E9E804B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582" w:type="dxa"/>
          </w:tcPr>
          <w:p w14:paraId="1B170CED" w14:textId="28E12BE6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5ED6803A" w14:textId="5E57905A" w:rsidTr="005B5468">
        <w:tc>
          <w:tcPr>
            <w:tcW w:w="1722" w:type="dxa"/>
          </w:tcPr>
          <w:p w14:paraId="04B6F45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as the timeframe sufficient so that one could reasonably expect to see an association between exposure and outcome if it existed?</w:t>
            </w:r>
          </w:p>
        </w:tc>
        <w:tc>
          <w:tcPr>
            <w:tcW w:w="814" w:type="dxa"/>
          </w:tcPr>
          <w:p w14:paraId="79C8D4D8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289A4C7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4275588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2AD17228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401536D5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08E55C1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620B194D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2AD0E837" w14:textId="589D8803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60DADCF2" w14:textId="01B459B7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41843103" w14:textId="4F7D4822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0366CE56" w14:textId="29AAF8C7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685243D3" w14:textId="6DE968D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14:paraId="70F62D3B" w14:textId="1F9CA35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0BBAE40F" w14:textId="764C6C1D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2" w:type="dxa"/>
          </w:tcPr>
          <w:p w14:paraId="6049A5A2" w14:textId="4365637D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17E92837" w14:textId="046428FF" w:rsidTr="005B5468">
        <w:tc>
          <w:tcPr>
            <w:tcW w:w="1722" w:type="dxa"/>
          </w:tcPr>
          <w:p w14:paraId="6602286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 xml:space="preserve">For exposures that can vary in amount or level, did the study examine different levels of the exposure as </w:t>
            </w: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related to the outcome (e.g., categories of exposure, or exposure measured as continuous variable)?</w:t>
            </w:r>
          </w:p>
        </w:tc>
        <w:tc>
          <w:tcPr>
            <w:tcW w:w="814" w:type="dxa"/>
          </w:tcPr>
          <w:p w14:paraId="7BD5EB5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lastRenderedPageBreak/>
              <w:t>NA</w:t>
            </w:r>
          </w:p>
        </w:tc>
        <w:tc>
          <w:tcPr>
            <w:tcW w:w="818" w:type="dxa"/>
          </w:tcPr>
          <w:p w14:paraId="58B31BB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6A3BEA1D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17914D2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3C4A8DB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72" w:type="dxa"/>
          </w:tcPr>
          <w:p w14:paraId="132C761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2BB9F498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89" w:type="dxa"/>
          </w:tcPr>
          <w:p w14:paraId="03F853B1" w14:textId="454A5342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0AC8A055" w14:textId="5090EDF8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54" w:type="dxa"/>
          </w:tcPr>
          <w:p w14:paraId="7E89E50C" w14:textId="7C9DD6A1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3" w:type="dxa"/>
          </w:tcPr>
          <w:p w14:paraId="0101BD7D" w14:textId="48AF95C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385DE154" w14:textId="40A0A093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5" w:type="dxa"/>
          </w:tcPr>
          <w:p w14:paraId="332D52CA" w14:textId="57C7604F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14" w:type="dxa"/>
          </w:tcPr>
          <w:p w14:paraId="7447BC02" w14:textId="5A0E5687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</w:tcPr>
          <w:p w14:paraId="11857CC1" w14:textId="573793C0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B5468" w:rsidRPr="00A71097" w14:paraId="085C71F9" w14:textId="490FC1D8" w:rsidTr="005B5468">
        <w:tc>
          <w:tcPr>
            <w:tcW w:w="1722" w:type="dxa"/>
          </w:tcPr>
          <w:p w14:paraId="66B873E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ere the exposure measures (independent variables) clearly defined, valid, reliable, and implemented consistently across all study participants?</w:t>
            </w:r>
          </w:p>
        </w:tc>
        <w:tc>
          <w:tcPr>
            <w:tcW w:w="814" w:type="dxa"/>
          </w:tcPr>
          <w:p w14:paraId="4D4398B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3547AED4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1A0AD3E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2C6F48E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444CFB3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584F693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798542B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28ADE029" w14:textId="1A9EB40C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2F502839" w14:textId="4FD35A5A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226E6E19" w14:textId="62483A6A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361EEDC7" w14:textId="4DFB6DB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2AB3A342" w14:textId="3CD1D0CC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14:paraId="2F6844B0" w14:textId="0753A50D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6BCB1278" w14:textId="703462BF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2" w:type="dxa"/>
          </w:tcPr>
          <w:p w14:paraId="7C8C4B1D" w14:textId="4261747B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0B18CC09" w14:textId="2D2A9AF6" w:rsidTr="005B5468">
        <w:tc>
          <w:tcPr>
            <w:tcW w:w="1722" w:type="dxa"/>
          </w:tcPr>
          <w:p w14:paraId="5D8CFFB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Was the exposure(s) assessed more than once over time?</w:t>
            </w:r>
          </w:p>
          <w:p w14:paraId="053A503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14" w:type="dxa"/>
          </w:tcPr>
          <w:p w14:paraId="292528AD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8" w:type="dxa"/>
          </w:tcPr>
          <w:p w14:paraId="119639A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4B2DCBF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36F609C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17E23C1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72" w:type="dxa"/>
          </w:tcPr>
          <w:p w14:paraId="5D26F5B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3AAC9D3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89" w:type="dxa"/>
          </w:tcPr>
          <w:p w14:paraId="2E3E4B49" w14:textId="754B8915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4992AFE7" w14:textId="38F42EAA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54" w:type="dxa"/>
          </w:tcPr>
          <w:p w14:paraId="0869E8A5" w14:textId="3C0737C6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3" w:type="dxa"/>
          </w:tcPr>
          <w:p w14:paraId="7272FC84" w14:textId="4E9D7202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11C596CE" w14:textId="092B8D33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5" w:type="dxa"/>
          </w:tcPr>
          <w:p w14:paraId="3603AA3B" w14:textId="66D4822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14" w:type="dxa"/>
          </w:tcPr>
          <w:p w14:paraId="077022A4" w14:textId="01927EA5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</w:tcPr>
          <w:p w14:paraId="568799EB" w14:textId="6C113D4E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B5468" w:rsidRPr="00A71097" w14:paraId="50B18A01" w14:textId="2B28C24F" w:rsidTr="005B5468">
        <w:tc>
          <w:tcPr>
            <w:tcW w:w="1722" w:type="dxa"/>
          </w:tcPr>
          <w:p w14:paraId="5158227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Were the outcome measures (dependent variables) clearly defined, valid, reliable, and implemented consistently across all study participants?</w:t>
            </w:r>
          </w:p>
          <w:p w14:paraId="3D2E83E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14" w:type="dxa"/>
          </w:tcPr>
          <w:p w14:paraId="3C87CF06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411DEE4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344BC0A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5929FDB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3AF625ED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1019B88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45C9258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39F7B7A2" w14:textId="03AA05CE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28145EC7" w14:textId="333288B0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67729CA4" w14:textId="2EBE70B4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16E880E6" w14:textId="2FBE73A4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309BF1AC" w14:textId="38673611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14:paraId="1B3FB185" w14:textId="6A91FBB2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7F6ABAB1" w14:textId="7D71CD7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2" w:type="dxa"/>
          </w:tcPr>
          <w:p w14:paraId="55B326CA" w14:textId="11E4BE27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2CB9D22D" w14:textId="54E40845" w:rsidTr="005B5468">
        <w:tc>
          <w:tcPr>
            <w:tcW w:w="1722" w:type="dxa"/>
          </w:tcPr>
          <w:p w14:paraId="460819A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lastRenderedPageBreak/>
              <w:t>Were the outcome assessors blinded to the exposure status of participants?</w:t>
            </w:r>
          </w:p>
        </w:tc>
        <w:tc>
          <w:tcPr>
            <w:tcW w:w="814" w:type="dxa"/>
          </w:tcPr>
          <w:p w14:paraId="3FCD454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8" w:type="dxa"/>
          </w:tcPr>
          <w:p w14:paraId="40E8A42B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37EECF80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5F9B3F15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61D003C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72" w:type="dxa"/>
          </w:tcPr>
          <w:p w14:paraId="042F0DB8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1C2E067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89" w:type="dxa"/>
          </w:tcPr>
          <w:p w14:paraId="6657457E" w14:textId="114976F0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71B7DCF2" w14:textId="450ED44A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54" w:type="dxa"/>
          </w:tcPr>
          <w:p w14:paraId="41D4FAFB" w14:textId="0175D04B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3" w:type="dxa"/>
          </w:tcPr>
          <w:p w14:paraId="230E907F" w14:textId="7CF3DB9C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4F0AB1A4" w14:textId="323CF5CB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5" w:type="dxa"/>
          </w:tcPr>
          <w:p w14:paraId="4BFBC0FB" w14:textId="67AE4BF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14" w:type="dxa"/>
          </w:tcPr>
          <w:p w14:paraId="734CD54C" w14:textId="24A5B0DB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</w:tcPr>
          <w:p w14:paraId="4B1E26B1" w14:textId="037E7EC7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B5468" w:rsidRPr="00A71097" w14:paraId="55FAF169" w14:textId="5EBF3628" w:rsidTr="005B5468">
        <w:tc>
          <w:tcPr>
            <w:tcW w:w="1722" w:type="dxa"/>
          </w:tcPr>
          <w:p w14:paraId="6FC0D9D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Was loss to follow-up after baseline 20% or less?</w:t>
            </w:r>
          </w:p>
        </w:tc>
        <w:tc>
          <w:tcPr>
            <w:tcW w:w="814" w:type="dxa"/>
          </w:tcPr>
          <w:p w14:paraId="54730B7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8" w:type="dxa"/>
          </w:tcPr>
          <w:p w14:paraId="5C8BAAC5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75233FE6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64574FD1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7" w:type="dxa"/>
          </w:tcPr>
          <w:p w14:paraId="049DE91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72" w:type="dxa"/>
          </w:tcPr>
          <w:p w14:paraId="3904850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08" w:type="dxa"/>
          </w:tcPr>
          <w:p w14:paraId="7D703DA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89" w:type="dxa"/>
          </w:tcPr>
          <w:p w14:paraId="70DD5DF1" w14:textId="0F710133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4" w:type="dxa"/>
          </w:tcPr>
          <w:p w14:paraId="73644845" w14:textId="5A49905B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54" w:type="dxa"/>
          </w:tcPr>
          <w:p w14:paraId="6C5022ED" w14:textId="4B3F00CC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53" w:type="dxa"/>
          </w:tcPr>
          <w:p w14:paraId="656272B8" w14:textId="26D25B22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37" w:type="dxa"/>
          </w:tcPr>
          <w:p w14:paraId="0B09349F" w14:textId="6EFEDBB9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05" w:type="dxa"/>
          </w:tcPr>
          <w:p w14:paraId="4000ACA5" w14:textId="42404723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614" w:type="dxa"/>
          </w:tcPr>
          <w:p w14:paraId="3A0F76C3" w14:textId="36F5D82A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582" w:type="dxa"/>
          </w:tcPr>
          <w:p w14:paraId="688D7EE9" w14:textId="1072A3EB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B5468" w:rsidRPr="00A71097" w14:paraId="51FF0825" w14:textId="174A9D71" w:rsidTr="005B5468">
        <w:tc>
          <w:tcPr>
            <w:tcW w:w="1722" w:type="dxa"/>
          </w:tcPr>
          <w:p w14:paraId="170C21C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 Were key potential confounding variables measured and adjusted statistically for their impact on the relationship between exposure(s) and outcome(s)?</w:t>
            </w:r>
          </w:p>
        </w:tc>
        <w:tc>
          <w:tcPr>
            <w:tcW w:w="814" w:type="dxa"/>
          </w:tcPr>
          <w:p w14:paraId="4778F14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18" w:type="dxa"/>
          </w:tcPr>
          <w:p w14:paraId="05CD727D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35ADC74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66C2CC8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7" w:type="dxa"/>
          </w:tcPr>
          <w:p w14:paraId="5A2D39C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72" w:type="dxa"/>
          </w:tcPr>
          <w:p w14:paraId="140F3063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08" w:type="dxa"/>
          </w:tcPr>
          <w:p w14:paraId="25C0014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89" w:type="dxa"/>
          </w:tcPr>
          <w:p w14:paraId="353F066E" w14:textId="503AE69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4" w:type="dxa"/>
          </w:tcPr>
          <w:p w14:paraId="442F6E16" w14:textId="330B13D1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54" w:type="dxa"/>
          </w:tcPr>
          <w:p w14:paraId="418B9F56" w14:textId="6842D3ED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53" w:type="dxa"/>
          </w:tcPr>
          <w:p w14:paraId="50DAC31F" w14:textId="06E1578B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37" w:type="dxa"/>
          </w:tcPr>
          <w:p w14:paraId="25AC6D34" w14:textId="0DE82DB1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05" w:type="dxa"/>
          </w:tcPr>
          <w:p w14:paraId="1E2F0874" w14:textId="1F2D89A3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14" w:type="dxa"/>
          </w:tcPr>
          <w:p w14:paraId="3EE4DCD8" w14:textId="3105FDBE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2" w:type="dxa"/>
          </w:tcPr>
          <w:p w14:paraId="2486C800" w14:textId="4DE43F75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B5468" w:rsidRPr="00A71097" w14:paraId="7694C8B7" w14:textId="61B37A92" w:rsidTr="005B5468">
        <w:tc>
          <w:tcPr>
            <w:tcW w:w="1722" w:type="dxa"/>
          </w:tcPr>
          <w:p w14:paraId="3FE8421E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7109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Quality Rating (CD, cannot determine; NA, not applicable; NR, not reported</w:t>
            </w:r>
          </w:p>
        </w:tc>
        <w:tc>
          <w:tcPr>
            <w:tcW w:w="814" w:type="dxa"/>
          </w:tcPr>
          <w:p w14:paraId="4C3D4819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818" w:type="dxa"/>
          </w:tcPr>
          <w:p w14:paraId="6603C0B2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807" w:type="dxa"/>
          </w:tcPr>
          <w:p w14:paraId="39044FCC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937" w:type="dxa"/>
          </w:tcPr>
          <w:p w14:paraId="7576047F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807" w:type="dxa"/>
          </w:tcPr>
          <w:p w14:paraId="4B976F9A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872" w:type="dxa"/>
          </w:tcPr>
          <w:p w14:paraId="0BA13D57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808" w:type="dxa"/>
          </w:tcPr>
          <w:p w14:paraId="43BAF6A4" w14:textId="77777777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71097"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989" w:type="dxa"/>
          </w:tcPr>
          <w:p w14:paraId="1D66F7A6" w14:textId="157C7013" w:rsidR="005B5468" w:rsidRPr="00A71097" w:rsidRDefault="005B5468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934" w:type="dxa"/>
          </w:tcPr>
          <w:p w14:paraId="76012047" w14:textId="5A479D0F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  <w:tc>
          <w:tcPr>
            <w:tcW w:w="754" w:type="dxa"/>
          </w:tcPr>
          <w:p w14:paraId="734382BC" w14:textId="2653FF2D" w:rsidR="005B5468" w:rsidRDefault="00320A5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  <w:tc>
          <w:tcPr>
            <w:tcW w:w="853" w:type="dxa"/>
          </w:tcPr>
          <w:p w14:paraId="04FA09DF" w14:textId="12EC92AD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  <w:tc>
          <w:tcPr>
            <w:tcW w:w="937" w:type="dxa"/>
          </w:tcPr>
          <w:p w14:paraId="33DB57A0" w14:textId="37021696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705" w:type="dxa"/>
          </w:tcPr>
          <w:p w14:paraId="5152D911" w14:textId="50A0CDC9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614" w:type="dxa"/>
          </w:tcPr>
          <w:p w14:paraId="2E00F037" w14:textId="384B5824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</w:t>
            </w:r>
          </w:p>
        </w:tc>
        <w:tc>
          <w:tcPr>
            <w:tcW w:w="582" w:type="dxa"/>
          </w:tcPr>
          <w:p w14:paraId="3D721353" w14:textId="59563739" w:rsidR="005B5468" w:rsidRDefault="00CF7583" w:rsidP="004939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</w:tbl>
    <w:tbl>
      <w:tblPr>
        <w:tblStyle w:val="TableGrid"/>
        <w:tblpPr w:leftFromText="180" w:rightFromText="180" w:vertAnchor="text" w:horzAnchor="margin" w:tblpY="76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F4CA2" w:rsidRPr="00660733" w14:paraId="6674F88C" w14:textId="77777777" w:rsidTr="004939BB">
        <w:tc>
          <w:tcPr>
            <w:tcW w:w="3005" w:type="dxa"/>
          </w:tcPr>
          <w:p w14:paraId="44E51E33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  <w:b/>
              </w:rPr>
            </w:pPr>
            <w:r w:rsidRPr="00660733">
              <w:rPr>
                <w:rFonts w:ascii="Arial" w:hAnsi="Arial" w:cs="Arial"/>
                <w:b/>
              </w:rPr>
              <w:t>Criteria</w:t>
            </w:r>
          </w:p>
        </w:tc>
        <w:tc>
          <w:tcPr>
            <w:tcW w:w="3005" w:type="dxa"/>
          </w:tcPr>
          <w:p w14:paraId="24C45EF9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  <w:b/>
              </w:rPr>
            </w:pPr>
            <w:r w:rsidRPr="00660733">
              <w:rPr>
                <w:rFonts w:ascii="Arial" w:hAnsi="Arial" w:cs="Arial"/>
                <w:b/>
              </w:rPr>
              <w:t>Wang et al 2020</w:t>
            </w:r>
          </w:p>
        </w:tc>
        <w:tc>
          <w:tcPr>
            <w:tcW w:w="3006" w:type="dxa"/>
          </w:tcPr>
          <w:p w14:paraId="1C7C4522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  <w:b/>
              </w:rPr>
            </w:pPr>
            <w:r w:rsidRPr="00660733">
              <w:rPr>
                <w:rFonts w:ascii="Arial" w:hAnsi="Arial" w:cs="Arial"/>
                <w:b/>
              </w:rPr>
              <w:t>Rong et al 2020</w:t>
            </w:r>
          </w:p>
        </w:tc>
      </w:tr>
      <w:tr w:rsidR="001F4CA2" w:rsidRPr="00660733" w14:paraId="438D2A4E" w14:textId="77777777" w:rsidTr="004939BB">
        <w:tc>
          <w:tcPr>
            <w:tcW w:w="3005" w:type="dxa"/>
          </w:tcPr>
          <w:p w14:paraId="307012D7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as the study question or objective clearly stated? </w:t>
            </w:r>
          </w:p>
        </w:tc>
        <w:tc>
          <w:tcPr>
            <w:tcW w:w="3005" w:type="dxa"/>
          </w:tcPr>
          <w:p w14:paraId="568F7EDF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  <w:tc>
          <w:tcPr>
            <w:tcW w:w="3006" w:type="dxa"/>
          </w:tcPr>
          <w:p w14:paraId="5A0316C3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</w:tr>
      <w:tr w:rsidR="001F4CA2" w:rsidRPr="00660733" w14:paraId="1FD4A6F4" w14:textId="77777777" w:rsidTr="004939BB">
        <w:tc>
          <w:tcPr>
            <w:tcW w:w="3005" w:type="dxa"/>
          </w:tcPr>
          <w:p w14:paraId="199CC8A8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as the study population clearly and fully described, including a case definition?</w:t>
            </w:r>
          </w:p>
        </w:tc>
        <w:tc>
          <w:tcPr>
            <w:tcW w:w="3005" w:type="dxa"/>
          </w:tcPr>
          <w:p w14:paraId="2ECA9219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  <w:tc>
          <w:tcPr>
            <w:tcW w:w="3006" w:type="dxa"/>
          </w:tcPr>
          <w:p w14:paraId="2C53A459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</w:tr>
      <w:tr w:rsidR="001F4CA2" w:rsidRPr="00660733" w14:paraId="5A6E10B6" w14:textId="77777777" w:rsidTr="004939BB">
        <w:tc>
          <w:tcPr>
            <w:tcW w:w="3005" w:type="dxa"/>
          </w:tcPr>
          <w:p w14:paraId="3C159018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lastRenderedPageBreak/>
              <w:t>Were the cases consecutive?</w:t>
            </w:r>
          </w:p>
        </w:tc>
        <w:tc>
          <w:tcPr>
            <w:tcW w:w="3005" w:type="dxa"/>
          </w:tcPr>
          <w:p w14:paraId="2245BE10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006" w:type="dxa"/>
          </w:tcPr>
          <w:p w14:paraId="68994161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1F4CA2" w:rsidRPr="00660733" w14:paraId="62252EF1" w14:textId="77777777" w:rsidTr="004939BB">
        <w:trPr>
          <w:trHeight w:val="383"/>
        </w:trPr>
        <w:tc>
          <w:tcPr>
            <w:tcW w:w="3005" w:type="dxa"/>
          </w:tcPr>
          <w:p w14:paraId="4B83F43A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ere the subjects comparable?</w:t>
            </w:r>
          </w:p>
        </w:tc>
        <w:tc>
          <w:tcPr>
            <w:tcW w:w="3005" w:type="dxa"/>
          </w:tcPr>
          <w:p w14:paraId="203D344E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  <w:tc>
          <w:tcPr>
            <w:tcW w:w="3006" w:type="dxa"/>
          </w:tcPr>
          <w:p w14:paraId="670C6901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</w:tr>
      <w:tr w:rsidR="001F4CA2" w:rsidRPr="00660733" w14:paraId="30CCF81F" w14:textId="77777777" w:rsidTr="004939BB">
        <w:tc>
          <w:tcPr>
            <w:tcW w:w="3005" w:type="dxa"/>
          </w:tcPr>
          <w:p w14:paraId="4786BCC0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as the intervention clearly described?</w:t>
            </w:r>
          </w:p>
        </w:tc>
        <w:tc>
          <w:tcPr>
            <w:tcW w:w="3005" w:type="dxa"/>
          </w:tcPr>
          <w:p w14:paraId="1703EC7E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NA</w:t>
            </w:r>
          </w:p>
        </w:tc>
        <w:tc>
          <w:tcPr>
            <w:tcW w:w="3006" w:type="dxa"/>
          </w:tcPr>
          <w:p w14:paraId="0C944FFB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NA</w:t>
            </w:r>
          </w:p>
        </w:tc>
      </w:tr>
      <w:tr w:rsidR="001F4CA2" w:rsidRPr="00660733" w14:paraId="190BBBD9" w14:textId="77777777" w:rsidTr="004939BB">
        <w:tc>
          <w:tcPr>
            <w:tcW w:w="3005" w:type="dxa"/>
          </w:tcPr>
          <w:p w14:paraId="42578FFC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3005" w:type="dxa"/>
          </w:tcPr>
          <w:p w14:paraId="343B7E67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  <w:tc>
          <w:tcPr>
            <w:tcW w:w="3006" w:type="dxa"/>
          </w:tcPr>
          <w:p w14:paraId="696D16AC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</w:tr>
      <w:tr w:rsidR="001F4CA2" w:rsidRPr="00660733" w14:paraId="2EF24CB7" w14:textId="77777777" w:rsidTr="004939BB">
        <w:tc>
          <w:tcPr>
            <w:tcW w:w="3005" w:type="dxa"/>
          </w:tcPr>
          <w:p w14:paraId="723234DE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as the length of follow-up adequate?</w:t>
            </w:r>
          </w:p>
        </w:tc>
        <w:tc>
          <w:tcPr>
            <w:tcW w:w="3005" w:type="dxa"/>
          </w:tcPr>
          <w:p w14:paraId="0B231BF7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  <w:tc>
          <w:tcPr>
            <w:tcW w:w="3006" w:type="dxa"/>
          </w:tcPr>
          <w:p w14:paraId="5CF49B2F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</w:tr>
      <w:tr w:rsidR="001F4CA2" w:rsidRPr="00660733" w14:paraId="5B2A4DE0" w14:textId="77777777" w:rsidTr="004939BB">
        <w:tc>
          <w:tcPr>
            <w:tcW w:w="3005" w:type="dxa"/>
          </w:tcPr>
          <w:p w14:paraId="2075DEE0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ere the statistical methods well-described?</w:t>
            </w:r>
          </w:p>
        </w:tc>
        <w:tc>
          <w:tcPr>
            <w:tcW w:w="3005" w:type="dxa"/>
          </w:tcPr>
          <w:p w14:paraId="64F3FB68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  <w:tc>
          <w:tcPr>
            <w:tcW w:w="3006" w:type="dxa"/>
          </w:tcPr>
          <w:p w14:paraId="7F00C248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</w:tr>
      <w:tr w:rsidR="001F4CA2" w:rsidRPr="00660733" w14:paraId="393AA594" w14:textId="77777777" w:rsidTr="004939BB">
        <w:tc>
          <w:tcPr>
            <w:tcW w:w="3005" w:type="dxa"/>
          </w:tcPr>
          <w:p w14:paraId="00FA5ED3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Were the results well-described?</w:t>
            </w:r>
          </w:p>
        </w:tc>
        <w:tc>
          <w:tcPr>
            <w:tcW w:w="3005" w:type="dxa"/>
          </w:tcPr>
          <w:p w14:paraId="20146CF7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  <w:tc>
          <w:tcPr>
            <w:tcW w:w="3006" w:type="dxa"/>
          </w:tcPr>
          <w:p w14:paraId="4AA50EEE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Yes</w:t>
            </w:r>
          </w:p>
        </w:tc>
      </w:tr>
      <w:tr w:rsidR="001F4CA2" w:rsidRPr="00660733" w14:paraId="3949B77F" w14:textId="77777777" w:rsidTr="004939BB">
        <w:tc>
          <w:tcPr>
            <w:tcW w:w="3005" w:type="dxa"/>
          </w:tcPr>
          <w:p w14:paraId="19EEEA25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660733">
              <w:rPr>
                <w:rFonts w:ascii="Arial" w:hAnsi="Arial" w:cs="Arial"/>
                <w:color w:val="222222"/>
                <w:shd w:val="clear" w:color="auto" w:fill="FFFFFF"/>
              </w:rPr>
              <w:t>Quality Rating (CD, cannot determine; NA, not applicable; NR, not reported</w:t>
            </w:r>
          </w:p>
        </w:tc>
        <w:tc>
          <w:tcPr>
            <w:tcW w:w="3005" w:type="dxa"/>
          </w:tcPr>
          <w:p w14:paraId="7D995CF0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Good</w:t>
            </w:r>
          </w:p>
        </w:tc>
        <w:tc>
          <w:tcPr>
            <w:tcW w:w="3006" w:type="dxa"/>
          </w:tcPr>
          <w:p w14:paraId="7F8F58AC" w14:textId="77777777" w:rsidR="001F4CA2" w:rsidRPr="00660733" w:rsidRDefault="001F4CA2" w:rsidP="004939BB">
            <w:pPr>
              <w:spacing w:line="276" w:lineRule="auto"/>
              <w:rPr>
                <w:rFonts w:ascii="Arial" w:hAnsi="Arial" w:cs="Arial"/>
              </w:rPr>
            </w:pPr>
            <w:r w:rsidRPr="00660733">
              <w:rPr>
                <w:rFonts w:ascii="Arial" w:hAnsi="Arial" w:cs="Arial"/>
              </w:rPr>
              <w:t>Good</w:t>
            </w:r>
          </w:p>
        </w:tc>
      </w:tr>
    </w:tbl>
    <w:p w14:paraId="5C114419" w14:textId="77777777" w:rsidR="001F4CA2" w:rsidRDefault="001F4CA2" w:rsidP="001F4CA2">
      <w:pPr>
        <w:rPr>
          <w:rFonts w:ascii="Arial" w:hAnsi="Arial" w:cs="Arial"/>
        </w:rPr>
      </w:pPr>
    </w:p>
    <w:p w14:paraId="1D6E5F6E" w14:textId="77777777" w:rsidR="001F4CA2" w:rsidRDefault="001F4CA2" w:rsidP="001F4CA2">
      <w:pPr>
        <w:rPr>
          <w:rFonts w:ascii="Arial" w:hAnsi="Arial" w:cs="Arial"/>
          <w:i/>
        </w:rPr>
      </w:pPr>
    </w:p>
    <w:p w14:paraId="2E4FCB77" w14:textId="77777777" w:rsidR="001F4CA2" w:rsidRPr="00EB44F8" w:rsidRDefault="001F4CA2" w:rsidP="001F4CA2">
      <w:pPr>
        <w:rPr>
          <w:rFonts w:ascii="Arial" w:hAnsi="Arial" w:cs="Arial"/>
          <w:i/>
        </w:rPr>
      </w:pPr>
      <w:r w:rsidRPr="00EB44F8">
        <w:rPr>
          <w:rFonts w:ascii="Arial" w:hAnsi="Arial" w:cs="Arial"/>
          <w:i/>
        </w:rPr>
        <w:t xml:space="preserve">Quality assessment of </w:t>
      </w:r>
      <w:r>
        <w:rPr>
          <w:rFonts w:ascii="Arial" w:hAnsi="Arial" w:cs="Arial"/>
          <w:i/>
        </w:rPr>
        <w:t>case-series</w:t>
      </w:r>
    </w:p>
    <w:p w14:paraId="463D592A" w14:textId="77777777" w:rsidR="001F4CA2" w:rsidRPr="00660733" w:rsidRDefault="001F4CA2" w:rsidP="001F4CA2">
      <w:pPr>
        <w:rPr>
          <w:rFonts w:ascii="Arial" w:hAnsi="Arial" w:cs="Arial"/>
        </w:rPr>
      </w:pPr>
    </w:p>
    <w:p w14:paraId="3A927E4B" w14:textId="77777777" w:rsidR="00637561" w:rsidRDefault="00CF7583"/>
    <w:sectPr w:rsidR="00637561" w:rsidSect="00A710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FF024C"/>
    <w:multiLevelType w:val="hybridMultilevel"/>
    <w:tmpl w:val="AE08F9C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598"/>
    <w:rsid w:val="00182F50"/>
    <w:rsid w:val="001F4CA2"/>
    <w:rsid w:val="00320A53"/>
    <w:rsid w:val="004A59CE"/>
    <w:rsid w:val="005B5468"/>
    <w:rsid w:val="005B756D"/>
    <w:rsid w:val="009F6380"/>
    <w:rsid w:val="00A71097"/>
    <w:rsid w:val="00CF7583"/>
    <w:rsid w:val="00D22598"/>
    <w:rsid w:val="00E9148F"/>
    <w:rsid w:val="00FB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48AF1"/>
  <w15:chartTrackingRefBased/>
  <w15:docId w15:val="{B72B4C45-05A5-4583-B46B-EE99E32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C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4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i Mishra</dc:creator>
  <cp:keywords/>
  <dc:description/>
  <cp:lastModifiedBy>amaan.majid@ais.amity.edu</cp:lastModifiedBy>
  <cp:revision>4</cp:revision>
  <dcterms:created xsi:type="dcterms:W3CDTF">2020-07-11T08:37:00Z</dcterms:created>
  <dcterms:modified xsi:type="dcterms:W3CDTF">2021-02-27T05:45:00Z</dcterms:modified>
</cp:coreProperties>
</file>